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9495" cy="55848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58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Figure S1.</w:t>
      </w:r>
      <w:r>
        <w:rPr>
          <w:rFonts w:cs="Times New Roman" w:ascii="Times New Roman" w:hAnsi="Times New Roman"/>
          <w:lang w:val="en-US"/>
        </w:rPr>
        <w:t xml:space="preserve"> The TMPL page of the gp41-M-MAT protein structure (PDB 2lp7). For this entry, the membrane assignment has been computed using a membrane propensity scale that differs from the default binary scale: the aromatic His, Trp and Tyr, along with the achiral Gly, have been given a null weight (actually ω=0.01, because 0 is forbidden), which separates them from the other residue types (for which ω is +1.0 or −1.0), thus constituting a 'ternary' membrane propensity scale. The use of these non-default weights is indicated on the entry page. Interestingly, in the corresponding OPM assignment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opm.phar.umich.edu/protein.php?pdbid=2lp7</w:t>
        </w:r>
      </w:hyperlink>
      <w:r>
        <w:rPr>
          <w:rFonts w:cs="Times New Roman" w:ascii="Times New Roman" w:hAnsi="Times New Roman"/>
          <w:lang w:val="en-US"/>
        </w:rPr>
        <w:t>), none of the three helices fully span the membrane, and yet the page reports three transmembrane segment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Lucida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opm.phar.umich.edu/protein.php?pdbid=2lp7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8:55:47Z</dcterms:created>
  <dc:creator/>
  <dc:description/>
  <dc:language>en-US</dc:language>
  <cp:lastModifiedBy/>
  <dcterms:modified xsi:type="dcterms:W3CDTF">2016-12-16T15:05:04Z</dcterms:modified>
  <cp:revision>5</cp:revision>
  <dc:subject/>
  <dc:title/>
</cp:coreProperties>
</file>